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Regression analyses of rarefraction curves. Double hyperbola curve model was chosen to describe the trajectory of the rarefraction curves. The number of OTUs (97% similarity) was estimated based on 6000 pyrotags read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060"/>
        <w:gridCol w:w="990"/>
        <w:gridCol w:w="900"/>
        <w:gridCol w:w="900"/>
        <w:gridCol w:w="990"/>
        <w:gridCol w:w="990"/>
        <w:gridCol w:w="2070"/>
      </w:tblGrid>
      <w:tr>
        <w:trPr/>
        <w:tc>
          <w:tcPr>
            <w:tcW w:w="88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uble rectangular hyperbola curve is described by the following algorith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ax/(b+x) + cx/(d+x) + 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y = number of OTUs defined at 97% gene similar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x = number of 16S pyrotags sequenc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a, b, c, d and e = numerical const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ime point (month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X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X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X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X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16"/>
                <w:szCs w:val="16"/>
              </w:rPr>
              <w:t>X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of y when x = 600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9:34:00Z</dcterms:created>
  <dc:creator>g0402626</dc:creator>
  <dc:description/>
  <dc:language>en-US</dc:language>
  <cp:lastModifiedBy>Pei Ying</cp:lastModifiedBy>
  <cp:lastPrinted>2010-03-10T05:03:00Z</cp:lastPrinted>
  <dcterms:modified xsi:type="dcterms:W3CDTF">2010-03-13T19:34:00Z</dcterms:modified>
  <cp:revision>2</cp:revision>
  <dc:subject/>
  <dc:title>Tube no</dc:title>
</cp:coreProperties>
</file>